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97"/>
        <w:gridCol w:w="689"/>
        <w:gridCol w:w="689"/>
        <w:gridCol w:w="689"/>
        <w:gridCol w:w="688"/>
        <w:gridCol w:w="1240"/>
        <w:gridCol w:w="1240"/>
        <w:gridCol w:w="1377"/>
        <w:gridCol w:w="1517"/>
      </w:tblGrid>
      <w:tr w:rsidR="00E275F4" w:rsidRPr="00B02F42" w14:paraId="1678233A" w14:textId="77777777" w:rsidTr="0045528A">
        <w:trPr>
          <w:trHeight w:val="429"/>
        </w:trPr>
        <w:tc>
          <w:tcPr>
            <w:tcW w:w="1097" w:type="dxa"/>
            <w:vMerge w:val="restart"/>
            <w:tcMar>
              <w:top w:w="118" w:type="nil"/>
              <w:left w:w="20" w:type="nil"/>
              <w:right w:w="118" w:type="nil"/>
            </w:tcMar>
            <w:vAlign w:val="center"/>
          </w:tcPr>
          <w:p w14:paraId="6A8FE29D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755" w:type="dxa"/>
            <w:gridSpan w:val="4"/>
            <w:vAlign w:val="center"/>
          </w:tcPr>
          <w:p w14:paraId="2CF58584" w14:textId="77777777" w:rsidR="00E275F4" w:rsidRPr="00DC487B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C487B">
              <w:rPr>
                <w:color w:val="000000" w:themeColor="text1"/>
                <w:sz w:val="18"/>
                <w:szCs w:val="18"/>
              </w:rPr>
              <w:t>Mean unadjusted volume (SD) (mm</w:t>
            </w:r>
            <w:r w:rsidRPr="00DC487B">
              <w:rPr>
                <w:color w:val="000000" w:themeColor="text1"/>
                <w:sz w:val="18"/>
                <w:szCs w:val="18"/>
                <w:vertAlign w:val="superscript"/>
              </w:rPr>
              <w:t>3</w:t>
            </w:r>
            <w:r w:rsidRPr="00DC487B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74" w:type="dxa"/>
            <w:gridSpan w:val="4"/>
            <w:vAlign w:val="center"/>
          </w:tcPr>
          <w:p w14:paraId="620FE2AE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Percentage decrease† following adjustment for TIV, age and gender (95% confidence intervals; p-value)</w:t>
            </w:r>
          </w:p>
        </w:tc>
      </w:tr>
      <w:tr w:rsidR="00E275F4" w:rsidRPr="00B02F42" w14:paraId="2470AF96" w14:textId="77777777" w:rsidTr="0045528A">
        <w:trPr>
          <w:trHeight w:val="243"/>
        </w:trPr>
        <w:tc>
          <w:tcPr>
            <w:tcW w:w="1097" w:type="dxa"/>
            <w:vMerge/>
            <w:tcMar>
              <w:top w:w="118" w:type="nil"/>
              <w:left w:w="20" w:type="nil"/>
              <w:right w:w="118" w:type="nil"/>
            </w:tcMar>
            <w:vAlign w:val="center"/>
          </w:tcPr>
          <w:p w14:paraId="19EC1EC5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78" w:type="dxa"/>
            <w:gridSpan w:val="2"/>
            <w:tcMar>
              <w:top w:w="118" w:type="nil"/>
              <w:left w:w="20" w:type="nil"/>
              <w:right w:w="118" w:type="nil"/>
            </w:tcMar>
            <w:vAlign w:val="center"/>
          </w:tcPr>
          <w:p w14:paraId="126535F9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APOE ε4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FF0F8C">
              <w:rPr>
                <w:color w:val="000000" w:themeColor="text1"/>
                <w:sz w:val="18"/>
                <w:szCs w:val="18"/>
              </w:rPr>
              <w:t>-ve (n=16)</w:t>
            </w:r>
          </w:p>
        </w:tc>
        <w:tc>
          <w:tcPr>
            <w:tcW w:w="1377" w:type="dxa"/>
            <w:gridSpan w:val="2"/>
            <w:tcMar>
              <w:top w:w="118" w:type="nil"/>
              <w:left w:w="20" w:type="nil"/>
              <w:right w:w="118" w:type="nil"/>
            </w:tcMar>
            <w:vAlign w:val="center"/>
          </w:tcPr>
          <w:p w14:paraId="4FD45318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APOE ε4 +ve (n=23)</w:t>
            </w:r>
          </w:p>
        </w:tc>
        <w:tc>
          <w:tcPr>
            <w:tcW w:w="2480" w:type="dxa"/>
            <w:gridSpan w:val="2"/>
            <w:tcMar>
              <w:top w:w="118" w:type="nil"/>
              <w:left w:w="20" w:type="nil"/>
              <w:right w:w="118" w:type="nil"/>
            </w:tcMar>
            <w:vAlign w:val="center"/>
          </w:tcPr>
          <w:p w14:paraId="1F849E0E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 xml:space="preserve">APOE ε4 </w:t>
            </w:r>
            <w:r>
              <w:rPr>
                <w:color w:val="000000" w:themeColor="text1"/>
                <w:sz w:val="18"/>
                <w:szCs w:val="18"/>
              </w:rPr>
              <w:t>+</w:t>
            </w:r>
            <w:r w:rsidRPr="00FF0F8C">
              <w:rPr>
                <w:color w:val="000000" w:themeColor="text1"/>
                <w:sz w:val="18"/>
                <w:szCs w:val="18"/>
              </w:rPr>
              <w:t xml:space="preserve">ve vs </w:t>
            </w:r>
            <w:r>
              <w:rPr>
                <w:color w:val="000000" w:themeColor="text1"/>
                <w:sz w:val="18"/>
                <w:szCs w:val="18"/>
              </w:rPr>
              <w:t>-</w:t>
            </w:r>
            <w:r w:rsidRPr="00FF0F8C">
              <w:rPr>
                <w:color w:val="000000" w:themeColor="text1"/>
                <w:sz w:val="18"/>
                <w:szCs w:val="18"/>
              </w:rPr>
              <w:t>ve</w:t>
            </w:r>
          </w:p>
          <w:p w14:paraId="3DB04CDD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(irrespective of phenotype)</w:t>
            </w:r>
          </w:p>
        </w:tc>
        <w:tc>
          <w:tcPr>
            <w:tcW w:w="2893" w:type="dxa"/>
            <w:gridSpan w:val="2"/>
            <w:vAlign w:val="center"/>
          </w:tcPr>
          <w:p w14:paraId="2F818298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 xml:space="preserve">APOE ε4 </w:t>
            </w:r>
            <w:r>
              <w:rPr>
                <w:color w:val="000000" w:themeColor="text1"/>
                <w:sz w:val="18"/>
                <w:szCs w:val="18"/>
              </w:rPr>
              <w:t>+</w:t>
            </w:r>
            <w:r w:rsidRPr="00FF0F8C">
              <w:rPr>
                <w:color w:val="000000" w:themeColor="text1"/>
                <w:sz w:val="18"/>
                <w:szCs w:val="18"/>
              </w:rPr>
              <w:t xml:space="preserve">ve vs </w:t>
            </w:r>
            <w:r>
              <w:rPr>
                <w:color w:val="000000" w:themeColor="text1"/>
                <w:sz w:val="18"/>
                <w:szCs w:val="18"/>
              </w:rPr>
              <w:t>-</w:t>
            </w:r>
            <w:r w:rsidRPr="00FF0F8C">
              <w:rPr>
                <w:color w:val="000000" w:themeColor="text1"/>
                <w:sz w:val="18"/>
                <w:szCs w:val="18"/>
              </w:rPr>
              <w:t>ve</w:t>
            </w:r>
          </w:p>
          <w:p w14:paraId="167BBF90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adjusted</w:t>
            </w:r>
            <w:r w:rsidRPr="00FF0F8C">
              <w:rPr>
                <w:color w:val="000000" w:themeColor="text1"/>
                <w:sz w:val="18"/>
                <w:szCs w:val="18"/>
              </w:rPr>
              <w:t xml:space="preserve"> for </w:t>
            </w:r>
            <w:r>
              <w:rPr>
                <w:color w:val="000000" w:themeColor="text1"/>
                <w:sz w:val="18"/>
                <w:szCs w:val="18"/>
              </w:rPr>
              <w:t>phenotype</w:t>
            </w:r>
            <w:r w:rsidRPr="00FF0F8C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E275F4" w:rsidRPr="009C2988" w14:paraId="5BBD5614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120CD0C8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Hemisphere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10B2407B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689" w:type="dxa"/>
            <w:vAlign w:val="center"/>
          </w:tcPr>
          <w:p w14:paraId="21606E86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0B7CDB3B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688" w:type="dxa"/>
            <w:vAlign w:val="center"/>
          </w:tcPr>
          <w:p w14:paraId="4FF32406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3DB9DFDC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240" w:type="dxa"/>
            <w:vAlign w:val="center"/>
          </w:tcPr>
          <w:p w14:paraId="1ECDC10F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377" w:type="dxa"/>
            <w:vAlign w:val="center"/>
          </w:tcPr>
          <w:p w14:paraId="56741086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1516" w:type="dxa"/>
            <w:vAlign w:val="center"/>
          </w:tcPr>
          <w:p w14:paraId="3DAAC7BC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E275F4" w:rsidRPr="009C2988" w14:paraId="1381AD26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099C34DB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CA1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8A46523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549 (91)</w:t>
            </w:r>
          </w:p>
        </w:tc>
        <w:tc>
          <w:tcPr>
            <w:tcW w:w="689" w:type="dxa"/>
            <w:vAlign w:val="center"/>
          </w:tcPr>
          <w:p w14:paraId="65C8D6AA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566 (80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64E027A0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527</w:t>
            </w:r>
          </w:p>
          <w:p w14:paraId="065D063C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95)</w:t>
            </w:r>
          </w:p>
        </w:tc>
        <w:tc>
          <w:tcPr>
            <w:tcW w:w="688" w:type="dxa"/>
            <w:vAlign w:val="center"/>
          </w:tcPr>
          <w:p w14:paraId="39C4EEDC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551 (91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530C3733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5% </w:t>
            </w:r>
          </w:p>
          <w:p w14:paraId="16AE9218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4% to 3% p=0.22)</w:t>
            </w:r>
          </w:p>
        </w:tc>
        <w:tc>
          <w:tcPr>
            <w:tcW w:w="1240" w:type="dxa"/>
            <w:vAlign w:val="center"/>
          </w:tcPr>
          <w:p w14:paraId="42277225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3% </w:t>
            </w:r>
          </w:p>
          <w:p w14:paraId="7E52BD98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1% to 5% p=0.41)</w:t>
            </w:r>
          </w:p>
        </w:tc>
        <w:tc>
          <w:tcPr>
            <w:tcW w:w="1377" w:type="dxa"/>
            <w:vAlign w:val="center"/>
          </w:tcPr>
          <w:p w14:paraId="47406D59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261CA7">
              <w:rPr>
                <w:color w:val="000000"/>
                <w:sz w:val="18"/>
                <w:szCs w:val="18"/>
              </w:rPr>
              <w:t xml:space="preserve">-2% </w:t>
            </w:r>
          </w:p>
          <w:p w14:paraId="0DAFD65D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261CA7">
              <w:rPr>
                <w:color w:val="000000"/>
                <w:sz w:val="18"/>
                <w:szCs w:val="18"/>
              </w:rPr>
              <w:t>(-10% to 6% p=0.62)</w:t>
            </w:r>
          </w:p>
        </w:tc>
        <w:tc>
          <w:tcPr>
            <w:tcW w:w="1516" w:type="dxa"/>
            <w:vAlign w:val="center"/>
          </w:tcPr>
          <w:p w14:paraId="2DBF57E5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1% </w:t>
            </w:r>
          </w:p>
          <w:p w14:paraId="209BC92E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9% to 7% p=0.77)</w:t>
            </w:r>
          </w:p>
        </w:tc>
      </w:tr>
      <w:tr w:rsidR="00E275F4" w:rsidRPr="009C2988" w14:paraId="3667F9F8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70DC508F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CA2/3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F0B8246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184</w:t>
            </w:r>
          </w:p>
          <w:p w14:paraId="079188E1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31)</w:t>
            </w:r>
          </w:p>
        </w:tc>
        <w:tc>
          <w:tcPr>
            <w:tcW w:w="689" w:type="dxa"/>
            <w:vAlign w:val="center"/>
          </w:tcPr>
          <w:p w14:paraId="753CE438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199 (28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3C0C394C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17</w:t>
            </w:r>
          </w:p>
          <w:p w14:paraId="3BFEE350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29)</w:t>
            </w:r>
          </w:p>
        </w:tc>
        <w:tc>
          <w:tcPr>
            <w:tcW w:w="688" w:type="dxa"/>
            <w:vAlign w:val="center"/>
          </w:tcPr>
          <w:p w14:paraId="3C635193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188 (35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93D4241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3% </w:t>
            </w:r>
          </w:p>
          <w:p w14:paraId="4E2386E3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4% to 9% p=0.62)</w:t>
            </w:r>
          </w:p>
        </w:tc>
        <w:tc>
          <w:tcPr>
            <w:tcW w:w="1240" w:type="dxa"/>
            <w:vAlign w:val="center"/>
          </w:tcPr>
          <w:p w14:paraId="43FA930C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6% </w:t>
            </w:r>
          </w:p>
          <w:p w14:paraId="7EE8125D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4% to 2% p=0.13)</w:t>
            </w:r>
          </w:p>
        </w:tc>
        <w:tc>
          <w:tcPr>
            <w:tcW w:w="1377" w:type="dxa"/>
            <w:vAlign w:val="center"/>
          </w:tcPr>
          <w:p w14:paraId="28158647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261CA7">
              <w:rPr>
                <w:color w:val="000000"/>
                <w:sz w:val="18"/>
                <w:szCs w:val="18"/>
              </w:rPr>
              <w:t xml:space="preserve">1% </w:t>
            </w:r>
          </w:p>
          <w:p w14:paraId="5CCD1B72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261CA7">
              <w:rPr>
                <w:color w:val="000000"/>
                <w:sz w:val="18"/>
                <w:szCs w:val="18"/>
              </w:rPr>
              <w:t>(-10% to 12% p=0.88)</w:t>
            </w:r>
          </w:p>
        </w:tc>
        <w:tc>
          <w:tcPr>
            <w:tcW w:w="1516" w:type="dxa"/>
            <w:vAlign w:val="center"/>
          </w:tcPr>
          <w:p w14:paraId="43A2D375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4% </w:t>
            </w:r>
          </w:p>
          <w:p w14:paraId="589710AF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1% to 4% p=0.34)</w:t>
            </w:r>
          </w:p>
        </w:tc>
      </w:tr>
      <w:tr w:rsidR="00E275F4" w:rsidRPr="009C2988" w14:paraId="279695C8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DED6441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CA4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272BDE31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17</w:t>
            </w:r>
          </w:p>
          <w:p w14:paraId="58F7C9B4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29)</w:t>
            </w:r>
          </w:p>
        </w:tc>
        <w:tc>
          <w:tcPr>
            <w:tcW w:w="689" w:type="dxa"/>
            <w:vAlign w:val="center"/>
          </w:tcPr>
          <w:p w14:paraId="3501D84E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35 (30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22D400FA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11 (41)</w:t>
            </w:r>
          </w:p>
        </w:tc>
        <w:tc>
          <w:tcPr>
            <w:tcW w:w="688" w:type="dxa"/>
            <w:vAlign w:val="center"/>
          </w:tcPr>
          <w:p w14:paraId="3A364C17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222</w:t>
            </w:r>
          </w:p>
          <w:p w14:paraId="5011DCF4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36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58566B3C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4% </w:t>
            </w:r>
          </w:p>
          <w:p w14:paraId="065CBA89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4% to 5% p=0.37)</w:t>
            </w:r>
          </w:p>
        </w:tc>
        <w:tc>
          <w:tcPr>
            <w:tcW w:w="1240" w:type="dxa"/>
            <w:vAlign w:val="center"/>
          </w:tcPr>
          <w:p w14:paraId="2E6CD62A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7% </w:t>
            </w:r>
          </w:p>
          <w:p w14:paraId="2060CC2C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2% to -1% p=0.026*)</w:t>
            </w:r>
          </w:p>
        </w:tc>
        <w:tc>
          <w:tcPr>
            <w:tcW w:w="1377" w:type="dxa"/>
            <w:vAlign w:val="center"/>
          </w:tcPr>
          <w:p w14:paraId="3C856F54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1% </w:t>
            </w:r>
          </w:p>
          <w:p w14:paraId="660CBDF5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0% to 82% p=0.83)</w:t>
            </w:r>
          </w:p>
        </w:tc>
        <w:tc>
          <w:tcPr>
            <w:tcW w:w="1516" w:type="dxa"/>
            <w:vAlign w:val="center"/>
          </w:tcPr>
          <w:p w14:paraId="11E0550C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5% </w:t>
            </w:r>
          </w:p>
          <w:p w14:paraId="662B5631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1% to 0% p=0.068)</w:t>
            </w:r>
          </w:p>
        </w:tc>
      </w:tr>
      <w:tr w:rsidR="00E275F4" w:rsidRPr="009C2988" w14:paraId="63654A6E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56FCD66C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Pre-subiculum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3CBAD2FD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52 (61)</w:t>
            </w:r>
          </w:p>
        </w:tc>
        <w:tc>
          <w:tcPr>
            <w:tcW w:w="689" w:type="dxa"/>
            <w:vAlign w:val="center"/>
          </w:tcPr>
          <w:p w14:paraId="663D0102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38</w:t>
            </w:r>
          </w:p>
          <w:p w14:paraId="4D5CA668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52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7668C735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54 (50)</w:t>
            </w:r>
          </w:p>
        </w:tc>
        <w:tc>
          <w:tcPr>
            <w:tcW w:w="688" w:type="dxa"/>
            <w:vAlign w:val="center"/>
          </w:tcPr>
          <w:p w14:paraId="2CAF3DE2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250 (53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59E5C3DE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3% </w:t>
            </w:r>
          </w:p>
          <w:p w14:paraId="5E980166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6% to 9% p=0.58)</w:t>
            </w:r>
          </w:p>
        </w:tc>
        <w:tc>
          <w:tcPr>
            <w:tcW w:w="1240" w:type="dxa"/>
            <w:vAlign w:val="center"/>
          </w:tcPr>
          <w:p w14:paraId="087A9986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2% </w:t>
            </w:r>
          </w:p>
          <w:p w14:paraId="626059A2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9% to 12% p=0.74)</w:t>
            </w:r>
          </w:p>
        </w:tc>
        <w:tc>
          <w:tcPr>
            <w:tcW w:w="1377" w:type="dxa"/>
            <w:vAlign w:val="center"/>
          </w:tcPr>
          <w:p w14:paraId="255B7F49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%</w:t>
            </w:r>
          </w:p>
          <w:p w14:paraId="422EC86B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7% to 13% p=0.76)</w:t>
            </w:r>
          </w:p>
        </w:tc>
        <w:tc>
          <w:tcPr>
            <w:tcW w:w="1516" w:type="dxa"/>
            <w:vAlign w:val="center"/>
          </w:tcPr>
          <w:p w14:paraId="17CB93DB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1% </w:t>
            </w:r>
          </w:p>
          <w:p w14:paraId="77F3EA02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0% to 12% p=0.88)</w:t>
            </w:r>
          </w:p>
        </w:tc>
      </w:tr>
      <w:tr w:rsidR="00E275F4" w:rsidRPr="009C2988" w14:paraId="16AE8C7C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3FE559F8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Subiculum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5CB94A2C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363 (58)</w:t>
            </w:r>
          </w:p>
        </w:tc>
        <w:tc>
          <w:tcPr>
            <w:tcW w:w="689" w:type="dxa"/>
            <w:vAlign w:val="center"/>
          </w:tcPr>
          <w:p w14:paraId="4B5F53F9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364 (57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23255711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346 (62)</w:t>
            </w:r>
          </w:p>
        </w:tc>
        <w:tc>
          <w:tcPr>
            <w:tcW w:w="688" w:type="dxa"/>
            <w:vAlign w:val="center"/>
          </w:tcPr>
          <w:p w14:paraId="6A89F852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350 (50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A085720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6% </w:t>
            </w:r>
          </w:p>
          <w:p w14:paraId="3D0351B3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5% to 3% p=0.18)</w:t>
            </w:r>
          </w:p>
        </w:tc>
        <w:tc>
          <w:tcPr>
            <w:tcW w:w="1240" w:type="dxa"/>
            <w:vAlign w:val="center"/>
          </w:tcPr>
          <w:p w14:paraId="43620928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5% </w:t>
            </w:r>
          </w:p>
          <w:p w14:paraId="23062829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1% to 2% p=0.17)</w:t>
            </w:r>
          </w:p>
        </w:tc>
        <w:tc>
          <w:tcPr>
            <w:tcW w:w="1377" w:type="dxa"/>
            <w:vAlign w:val="center"/>
          </w:tcPr>
          <w:p w14:paraId="3E3F8490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4% </w:t>
            </w:r>
          </w:p>
          <w:p w14:paraId="25CD4FB9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3% to 5% p=0.36)</w:t>
            </w:r>
          </w:p>
        </w:tc>
        <w:tc>
          <w:tcPr>
            <w:tcW w:w="1516" w:type="dxa"/>
            <w:vAlign w:val="center"/>
          </w:tcPr>
          <w:p w14:paraId="507823A7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5% </w:t>
            </w:r>
          </w:p>
          <w:p w14:paraId="2BFCA765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2% to 2% p=0.17)</w:t>
            </w:r>
          </w:p>
        </w:tc>
      </w:tr>
      <w:tr w:rsidR="00E275F4" w:rsidRPr="009C2988" w14:paraId="53935A10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1502CC4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Tail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3BD22C20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389 (77)</w:t>
            </w:r>
          </w:p>
        </w:tc>
        <w:tc>
          <w:tcPr>
            <w:tcW w:w="689" w:type="dxa"/>
            <w:vAlign w:val="center"/>
          </w:tcPr>
          <w:p w14:paraId="08F3A810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68</w:t>
            </w:r>
          </w:p>
          <w:p w14:paraId="06831887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92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6E5094AF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21 (116)</w:t>
            </w:r>
          </w:p>
        </w:tc>
        <w:tc>
          <w:tcPr>
            <w:tcW w:w="688" w:type="dxa"/>
            <w:vAlign w:val="center"/>
          </w:tcPr>
          <w:p w14:paraId="2464ECC5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470</w:t>
            </w:r>
          </w:p>
          <w:p w14:paraId="4EDC0A52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84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6A84D3F0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5% </w:t>
            </w:r>
          </w:p>
          <w:p w14:paraId="04C38A76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2% to 21% p=0.57)</w:t>
            </w:r>
          </w:p>
        </w:tc>
        <w:tc>
          <w:tcPr>
            <w:tcW w:w="1240" w:type="dxa"/>
            <w:vAlign w:val="center"/>
          </w:tcPr>
          <w:p w14:paraId="5CA39666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2% </w:t>
            </w:r>
          </w:p>
          <w:p w14:paraId="0ACDB67A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2% to 8% p=0.67)</w:t>
            </w:r>
          </w:p>
        </w:tc>
        <w:tc>
          <w:tcPr>
            <w:tcW w:w="1377" w:type="dxa"/>
            <w:vAlign w:val="center"/>
          </w:tcPr>
          <w:p w14:paraId="10DE1D9F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11%</w:t>
            </w:r>
          </w:p>
          <w:p w14:paraId="34231230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3% to 26% p=0.13)</w:t>
            </w:r>
          </w:p>
        </w:tc>
        <w:tc>
          <w:tcPr>
            <w:tcW w:w="1516" w:type="dxa"/>
            <w:vAlign w:val="center"/>
          </w:tcPr>
          <w:p w14:paraId="407D8278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1% </w:t>
            </w:r>
          </w:p>
          <w:p w14:paraId="2A0316ED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9% to 11% p=0.81)</w:t>
            </w:r>
          </w:p>
        </w:tc>
      </w:tr>
      <w:tr w:rsidR="00E275F4" w:rsidRPr="009C2988" w14:paraId="2DAABAF5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56F2FB17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Para-subiculum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297950B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9 (15)</w:t>
            </w:r>
          </w:p>
        </w:tc>
        <w:tc>
          <w:tcPr>
            <w:tcW w:w="689" w:type="dxa"/>
            <w:vAlign w:val="center"/>
          </w:tcPr>
          <w:p w14:paraId="4C3DB238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5 (11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75EAE568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56 (17)</w:t>
            </w:r>
          </w:p>
        </w:tc>
        <w:tc>
          <w:tcPr>
            <w:tcW w:w="688" w:type="dxa"/>
            <w:vAlign w:val="center"/>
          </w:tcPr>
          <w:p w14:paraId="4F6FC988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57</w:t>
            </w:r>
          </w:p>
          <w:p w14:paraId="0E933EE6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20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1E0C4E3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6% </w:t>
            </w:r>
          </w:p>
          <w:p w14:paraId="66EE0F4E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-14% to 26% p=0.52)</w:t>
            </w:r>
          </w:p>
        </w:tc>
        <w:tc>
          <w:tcPr>
            <w:tcW w:w="1240" w:type="dxa"/>
            <w:vAlign w:val="center"/>
          </w:tcPr>
          <w:p w14:paraId="55CE112E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18% </w:t>
            </w:r>
          </w:p>
          <w:p w14:paraId="5D75F67D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4% to 39% p=0.11)</w:t>
            </w:r>
          </w:p>
        </w:tc>
        <w:tc>
          <w:tcPr>
            <w:tcW w:w="1377" w:type="dxa"/>
            <w:vAlign w:val="center"/>
          </w:tcPr>
          <w:p w14:paraId="117DFF04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6% </w:t>
            </w:r>
          </w:p>
          <w:p w14:paraId="29ACFB9F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5% to 27% p=0.55)</w:t>
            </w:r>
          </w:p>
        </w:tc>
        <w:tc>
          <w:tcPr>
            <w:tcW w:w="1516" w:type="dxa"/>
            <w:vAlign w:val="center"/>
          </w:tcPr>
          <w:p w14:paraId="6C3DBAF5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19% </w:t>
            </w:r>
          </w:p>
          <w:p w14:paraId="173A2BB0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4% to 42% p=0.095)</w:t>
            </w:r>
          </w:p>
        </w:tc>
      </w:tr>
      <w:tr w:rsidR="00E275F4" w:rsidRPr="009C2988" w14:paraId="41DB3599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09D30F71" w14:textId="77777777" w:rsidR="00E275F4" w:rsidRPr="00A55EC1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55EC1">
              <w:rPr>
                <w:color w:val="000000" w:themeColor="text1"/>
                <w:sz w:val="18"/>
                <w:szCs w:val="18"/>
              </w:rPr>
              <w:t>GCMLDG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01040BA4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49 (36)</w:t>
            </w:r>
          </w:p>
        </w:tc>
        <w:tc>
          <w:tcPr>
            <w:tcW w:w="689" w:type="dxa"/>
            <w:vAlign w:val="center"/>
          </w:tcPr>
          <w:p w14:paraId="133F3ECA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68 (33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7C58854D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40</w:t>
            </w:r>
          </w:p>
          <w:p w14:paraId="6AFECFF9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46)</w:t>
            </w:r>
          </w:p>
        </w:tc>
        <w:tc>
          <w:tcPr>
            <w:tcW w:w="688" w:type="dxa"/>
            <w:vAlign w:val="center"/>
          </w:tcPr>
          <w:p w14:paraId="4C7D6264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50 (44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01347591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-5% </w:t>
            </w:r>
          </w:p>
          <w:p w14:paraId="548EE9FB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-14% to 4% p=0.28)</w:t>
            </w:r>
          </w:p>
        </w:tc>
        <w:tc>
          <w:tcPr>
            <w:tcW w:w="1240" w:type="dxa"/>
            <w:vAlign w:val="center"/>
          </w:tcPr>
          <w:p w14:paraId="09B325C5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7% </w:t>
            </w:r>
          </w:p>
          <w:p w14:paraId="38BC9E81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3% to -2% p=0.011*)</w:t>
            </w:r>
          </w:p>
        </w:tc>
        <w:tc>
          <w:tcPr>
            <w:tcW w:w="1377" w:type="dxa"/>
            <w:vAlign w:val="center"/>
          </w:tcPr>
          <w:p w14:paraId="37198D96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2% </w:t>
            </w:r>
          </w:p>
          <w:p w14:paraId="6A597B59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2% to 7% p=0.61)</w:t>
            </w:r>
          </w:p>
        </w:tc>
        <w:tc>
          <w:tcPr>
            <w:tcW w:w="1516" w:type="dxa"/>
            <w:vAlign w:val="center"/>
          </w:tcPr>
          <w:p w14:paraId="05DDE698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7% </w:t>
            </w:r>
          </w:p>
          <w:p w14:paraId="2CE3FFDB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2% to -1% p=0.027*)</w:t>
            </w:r>
          </w:p>
        </w:tc>
      </w:tr>
      <w:tr w:rsidR="00E275F4" w:rsidRPr="009C2988" w14:paraId="6530DFDF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11A3FB89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Molecular layer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5AF57F26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76 (77)</w:t>
            </w:r>
          </w:p>
        </w:tc>
        <w:tc>
          <w:tcPr>
            <w:tcW w:w="689" w:type="dxa"/>
            <w:vAlign w:val="center"/>
          </w:tcPr>
          <w:p w14:paraId="171BC07B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83</w:t>
            </w:r>
          </w:p>
          <w:p w14:paraId="1EB3E2D6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62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7611EF66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58 (81)</w:t>
            </w:r>
          </w:p>
        </w:tc>
        <w:tc>
          <w:tcPr>
            <w:tcW w:w="688" w:type="dxa"/>
            <w:vAlign w:val="center"/>
          </w:tcPr>
          <w:p w14:paraId="291A1D15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67 (73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69DA8060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-6% </w:t>
            </w:r>
          </w:p>
          <w:p w14:paraId="7E7BC33B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-15% to 3% p=0.17)</w:t>
            </w:r>
          </w:p>
        </w:tc>
        <w:tc>
          <w:tcPr>
            <w:tcW w:w="1240" w:type="dxa"/>
            <w:vAlign w:val="center"/>
          </w:tcPr>
          <w:p w14:paraId="6CFD9EE6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4% </w:t>
            </w:r>
          </w:p>
          <w:p w14:paraId="58C5D01E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0% to 2% p=0.15)</w:t>
            </w:r>
          </w:p>
        </w:tc>
        <w:tc>
          <w:tcPr>
            <w:tcW w:w="1377" w:type="dxa"/>
            <w:vAlign w:val="center"/>
          </w:tcPr>
          <w:p w14:paraId="37CE04C3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3% </w:t>
            </w:r>
          </w:p>
          <w:p w14:paraId="75997BF6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2% to 5% p=0.42)</w:t>
            </w:r>
          </w:p>
        </w:tc>
        <w:tc>
          <w:tcPr>
            <w:tcW w:w="1516" w:type="dxa"/>
            <w:vAlign w:val="center"/>
          </w:tcPr>
          <w:p w14:paraId="1C358561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3% </w:t>
            </w:r>
          </w:p>
          <w:p w14:paraId="4C4A9B33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9% to 3% p=0.29)</w:t>
            </w:r>
          </w:p>
        </w:tc>
      </w:tr>
      <w:tr w:rsidR="00E275F4" w:rsidRPr="009C2988" w14:paraId="34718721" w14:textId="77777777" w:rsidTr="0045528A">
        <w:trPr>
          <w:trHeight w:val="429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1F0960E1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HATA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5D65CAC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6 (14)</w:t>
            </w:r>
          </w:p>
        </w:tc>
        <w:tc>
          <w:tcPr>
            <w:tcW w:w="689" w:type="dxa"/>
            <w:vAlign w:val="center"/>
          </w:tcPr>
          <w:p w14:paraId="4BAE1085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8</w:t>
            </w:r>
          </w:p>
          <w:p w14:paraId="6FBC9694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9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30E9AAEC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6 (10)</w:t>
            </w:r>
          </w:p>
        </w:tc>
        <w:tc>
          <w:tcPr>
            <w:tcW w:w="688" w:type="dxa"/>
            <w:vAlign w:val="center"/>
          </w:tcPr>
          <w:p w14:paraId="0F4EDCA8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49 (12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5F73BFFE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-1% </w:t>
            </w:r>
          </w:p>
          <w:p w14:paraId="76995E7E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-15% to 13% p=0.84)</w:t>
            </w:r>
          </w:p>
        </w:tc>
        <w:tc>
          <w:tcPr>
            <w:tcW w:w="1240" w:type="dxa"/>
            <w:vAlign w:val="center"/>
          </w:tcPr>
          <w:p w14:paraId="74CB0533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0% </w:t>
            </w:r>
          </w:p>
          <w:p w14:paraId="2B93786E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12% to 12% p=0.96)</w:t>
            </w:r>
          </w:p>
        </w:tc>
        <w:tc>
          <w:tcPr>
            <w:tcW w:w="1377" w:type="dxa"/>
            <w:vAlign w:val="center"/>
          </w:tcPr>
          <w:p w14:paraId="537FD406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3% </w:t>
            </w:r>
          </w:p>
          <w:p w14:paraId="69F5CFA1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1% to 16% p=0.72)</w:t>
            </w:r>
          </w:p>
        </w:tc>
        <w:tc>
          <w:tcPr>
            <w:tcW w:w="1516" w:type="dxa"/>
            <w:vAlign w:val="center"/>
          </w:tcPr>
          <w:p w14:paraId="162B5172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0% </w:t>
            </w:r>
          </w:p>
          <w:p w14:paraId="16E042DB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13% to 13% p=0.97)</w:t>
            </w:r>
          </w:p>
        </w:tc>
      </w:tr>
      <w:tr w:rsidR="00E275F4" w:rsidRPr="009C2988" w14:paraId="35AF6E9E" w14:textId="77777777" w:rsidTr="0045528A">
        <w:trPr>
          <w:trHeight w:val="472"/>
        </w:trPr>
        <w:tc>
          <w:tcPr>
            <w:tcW w:w="1097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0259BFFA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Total volume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48269C22" w14:textId="77777777" w:rsidR="00E275F4" w:rsidRPr="00FF0F8C" w:rsidRDefault="00E275F4" w:rsidP="0045528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F0F8C">
              <w:rPr>
                <w:color w:val="000000" w:themeColor="text1"/>
                <w:sz w:val="18"/>
                <w:szCs w:val="18"/>
              </w:rPr>
              <w:t>2836 (415)</w:t>
            </w:r>
          </w:p>
        </w:tc>
        <w:tc>
          <w:tcPr>
            <w:tcW w:w="689" w:type="dxa"/>
            <w:vAlign w:val="center"/>
          </w:tcPr>
          <w:p w14:paraId="0C4094AE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959</w:t>
            </w:r>
          </w:p>
          <w:p w14:paraId="249496E7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381)</w:t>
            </w:r>
          </w:p>
        </w:tc>
        <w:tc>
          <w:tcPr>
            <w:tcW w:w="689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736DDE87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788</w:t>
            </w:r>
          </w:p>
          <w:p w14:paraId="58FECD3D" w14:textId="77777777" w:rsidR="00E275F4" w:rsidRPr="00FF0F8C" w:rsidRDefault="00E275F4" w:rsidP="0045528A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500)</w:t>
            </w:r>
          </w:p>
        </w:tc>
        <w:tc>
          <w:tcPr>
            <w:tcW w:w="688" w:type="dxa"/>
            <w:vAlign w:val="center"/>
          </w:tcPr>
          <w:p w14:paraId="42148217" w14:textId="77777777" w:rsidR="00E275F4" w:rsidRPr="00FF0F8C" w:rsidRDefault="00E275F4" w:rsidP="0045528A">
            <w:pPr>
              <w:keepNext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2890</w:t>
            </w:r>
          </w:p>
          <w:p w14:paraId="27CF7989" w14:textId="77777777" w:rsidR="00E275F4" w:rsidRPr="00FF0F8C" w:rsidRDefault="00E275F4" w:rsidP="0045528A">
            <w:pPr>
              <w:keepNext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436)</w:t>
            </w:r>
          </w:p>
        </w:tc>
        <w:tc>
          <w:tcPr>
            <w:tcW w:w="1240" w:type="dxa"/>
            <w:shd w:val="clear" w:color="auto" w:fill="auto"/>
            <w:tcMar>
              <w:top w:w="118" w:type="nil"/>
              <w:left w:w="20" w:type="nil"/>
              <w:right w:w="118" w:type="nil"/>
            </w:tcMar>
            <w:vAlign w:val="center"/>
          </w:tcPr>
          <w:p w14:paraId="5D7633B1" w14:textId="77777777" w:rsidR="00E275F4" w:rsidRPr="00FF0F8C" w:rsidRDefault="00E275F4" w:rsidP="0045528A">
            <w:pPr>
              <w:keepNext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 xml:space="preserve">-4% </w:t>
            </w:r>
          </w:p>
          <w:p w14:paraId="1AA9EC9D" w14:textId="77777777" w:rsidR="00E275F4" w:rsidRPr="00FF0F8C" w:rsidRDefault="00E275F4" w:rsidP="0045528A">
            <w:pPr>
              <w:keepNext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FF0F8C">
              <w:rPr>
                <w:rFonts w:eastAsia="Times New Roman"/>
                <w:color w:val="000000" w:themeColor="text1"/>
                <w:sz w:val="18"/>
                <w:szCs w:val="18"/>
              </w:rPr>
              <w:t>(-12% to 5% p=0.37)</w:t>
            </w:r>
          </w:p>
        </w:tc>
        <w:tc>
          <w:tcPr>
            <w:tcW w:w="1240" w:type="dxa"/>
            <w:vAlign w:val="center"/>
          </w:tcPr>
          <w:p w14:paraId="03E6F850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 xml:space="preserve">-4% </w:t>
            </w:r>
          </w:p>
          <w:p w14:paraId="4ED0CE28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FF0F8C">
              <w:rPr>
                <w:color w:val="000000"/>
                <w:sz w:val="18"/>
                <w:szCs w:val="18"/>
              </w:rPr>
              <w:t>(-9% to 2% p=0.19)</w:t>
            </w:r>
          </w:p>
        </w:tc>
        <w:tc>
          <w:tcPr>
            <w:tcW w:w="1377" w:type="dxa"/>
            <w:vAlign w:val="center"/>
          </w:tcPr>
          <w:p w14:paraId="3B81BE1B" w14:textId="77777777" w:rsidR="00E275F4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1% </w:t>
            </w:r>
          </w:p>
          <w:p w14:paraId="7B66E906" w14:textId="77777777" w:rsidR="00E275F4" w:rsidRPr="00FF0F8C" w:rsidRDefault="00E275F4" w:rsidP="0045528A">
            <w:pPr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9% to 7% p=0.83)</w:t>
            </w:r>
          </w:p>
        </w:tc>
        <w:tc>
          <w:tcPr>
            <w:tcW w:w="1516" w:type="dxa"/>
            <w:vAlign w:val="center"/>
          </w:tcPr>
          <w:p w14:paraId="36067581" w14:textId="77777777" w:rsidR="00E275F4" w:rsidRDefault="00E275F4" w:rsidP="0045528A">
            <w:pPr>
              <w:keepNext/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 xml:space="preserve">-2% </w:t>
            </w:r>
          </w:p>
          <w:p w14:paraId="30D6A61D" w14:textId="77777777" w:rsidR="00E275F4" w:rsidRPr="00FF0F8C" w:rsidRDefault="00E275F4" w:rsidP="0045528A">
            <w:pPr>
              <w:keepNext/>
              <w:jc w:val="center"/>
              <w:rPr>
                <w:color w:val="000000"/>
                <w:sz w:val="18"/>
                <w:szCs w:val="18"/>
              </w:rPr>
            </w:pPr>
            <w:r w:rsidRPr="0052442F">
              <w:rPr>
                <w:color w:val="000000"/>
                <w:sz w:val="18"/>
                <w:szCs w:val="18"/>
              </w:rPr>
              <w:t>(-8% to 3% p=0.41)</w:t>
            </w:r>
          </w:p>
        </w:tc>
      </w:tr>
    </w:tbl>
    <w:p w14:paraId="26337333" w14:textId="77777777" w:rsidR="00E275F4" w:rsidRDefault="00E275F4" w:rsidP="00E275F4">
      <w:pPr>
        <w:pStyle w:val="Caption"/>
        <w:spacing w:line="360" w:lineRule="auto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Supplementary material.</w:t>
      </w:r>
      <w:r w:rsidRPr="009B2C63">
        <w:rPr>
          <w:i w:val="0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fluence of APOE genotype on</w:t>
      </w:r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ippocampal subfield volumes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in EOAD patients.</w:t>
      </w:r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Key: APOE ε4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+ve = APOE ε4 positive; </w:t>
      </w:r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POE ε4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-ve = </w:t>
      </w:r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POE ε4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egative;</w:t>
      </w:r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proofErr w:type="spellStart"/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tAD</w:t>
      </w:r>
      <w:proofErr w:type="spellEnd"/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=amnestic led typical Alzheimer’s disease; PCA=posterior cortical atrophy; TIV=total intracranial volume; GCMLDG=Molecular and Granule Cell Layers of the Dentate Gyrus;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HATA=Hippocampal Amygdala Transition Area; † - expressed as percentage of mean volume for relevant subfield in APOE ε4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negative</w:t>
      </w:r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; *p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=</w:t>
      </w:r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&lt;0.05 – standard statistical threshold; **p=&lt;0.002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5</w:t>
      </w:r>
      <w:r w:rsidRPr="009B2C63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- Bonferroni corrected threshold </w:t>
      </w:r>
    </w:p>
    <w:p w14:paraId="1ED7302A" w14:textId="77777777" w:rsidR="00F306B2" w:rsidRDefault="00F306B2">
      <w:bookmarkStart w:id="0" w:name="_GoBack"/>
      <w:bookmarkEnd w:id="0"/>
    </w:p>
    <w:sectPr w:rsidR="00F306B2" w:rsidSect="00C603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5F4"/>
    <w:rsid w:val="00014C28"/>
    <w:rsid w:val="00140CD9"/>
    <w:rsid w:val="00145418"/>
    <w:rsid w:val="001560A7"/>
    <w:rsid w:val="001575A3"/>
    <w:rsid w:val="001603B7"/>
    <w:rsid w:val="00165BCB"/>
    <w:rsid w:val="001B3699"/>
    <w:rsid w:val="002664CE"/>
    <w:rsid w:val="002C4AD4"/>
    <w:rsid w:val="002E11E7"/>
    <w:rsid w:val="0032011C"/>
    <w:rsid w:val="005061CE"/>
    <w:rsid w:val="0053148F"/>
    <w:rsid w:val="0055189C"/>
    <w:rsid w:val="00567C42"/>
    <w:rsid w:val="006427EB"/>
    <w:rsid w:val="007064E8"/>
    <w:rsid w:val="007177E3"/>
    <w:rsid w:val="00726319"/>
    <w:rsid w:val="00743609"/>
    <w:rsid w:val="00792901"/>
    <w:rsid w:val="007E7282"/>
    <w:rsid w:val="00817038"/>
    <w:rsid w:val="00950CB2"/>
    <w:rsid w:val="009558DF"/>
    <w:rsid w:val="009608ED"/>
    <w:rsid w:val="00986856"/>
    <w:rsid w:val="009A209F"/>
    <w:rsid w:val="009F68FA"/>
    <w:rsid w:val="00A11785"/>
    <w:rsid w:val="00A16360"/>
    <w:rsid w:val="00A33ECA"/>
    <w:rsid w:val="00B847ED"/>
    <w:rsid w:val="00BA44D4"/>
    <w:rsid w:val="00C22EC6"/>
    <w:rsid w:val="00C57701"/>
    <w:rsid w:val="00C60333"/>
    <w:rsid w:val="00C82CD1"/>
    <w:rsid w:val="00D20324"/>
    <w:rsid w:val="00D2756D"/>
    <w:rsid w:val="00E0440B"/>
    <w:rsid w:val="00E275F4"/>
    <w:rsid w:val="00E65487"/>
    <w:rsid w:val="00EA258A"/>
    <w:rsid w:val="00EF54C4"/>
    <w:rsid w:val="00F10937"/>
    <w:rsid w:val="00F25067"/>
    <w:rsid w:val="00F306B2"/>
    <w:rsid w:val="00F3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C1180"/>
  <w15:chartTrackingRefBased/>
  <w15:docId w15:val="{DF833483-938A-5442-988C-00CBCBDA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75F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275F4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2</Characters>
  <Application>Microsoft Office Word</Application>
  <DocSecurity>0</DocSecurity>
  <Lines>17</Lines>
  <Paragraphs>4</Paragraphs>
  <ScaleCrop>false</ScaleCrop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Tom</dc:creator>
  <cp:keywords/>
  <dc:description/>
  <cp:lastModifiedBy>Parker, Tom</cp:lastModifiedBy>
  <cp:revision>1</cp:revision>
  <dcterms:created xsi:type="dcterms:W3CDTF">2018-10-12T07:58:00Z</dcterms:created>
  <dcterms:modified xsi:type="dcterms:W3CDTF">2018-10-12T07:59:00Z</dcterms:modified>
</cp:coreProperties>
</file>